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2961D" w14:textId="18105F47" w:rsidR="00D520FA" w:rsidRPr="004F0895" w:rsidRDefault="00D520FA" w:rsidP="00D520FA">
      <w:pPr>
        <w:spacing w:line="480" w:lineRule="auto"/>
        <w:rPr>
          <w:rFonts w:ascii="Tahoma" w:hAnsi="Tahoma" w:cs="Tahoma"/>
          <w:sz w:val="24"/>
          <w:szCs w:val="24"/>
        </w:rPr>
      </w:pPr>
      <w:r>
        <w:rPr>
          <w:rFonts w:ascii="Tahoma" w:hAnsi="Tahoma" w:cs="Tahoma"/>
          <w:sz w:val="24"/>
          <w:szCs w:val="24"/>
        </w:rPr>
        <w:t xml:space="preserve">Supplementary </w:t>
      </w:r>
      <w:r w:rsidRPr="004F0895">
        <w:rPr>
          <w:rFonts w:ascii="Tahoma" w:hAnsi="Tahoma" w:cs="Tahoma"/>
          <w:sz w:val="24"/>
          <w:szCs w:val="24"/>
        </w:rPr>
        <w:t xml:space="preserve">Table </w:t>
      </w:r>
      <w:r w:rsidR="00A0254D">
        <w:rPr>
          <w:rFonts w:ascii="Tahoma" w:hAnsi="Tahoma" w:cs="Tahoma"/>
          <w:sz w:val="24"/>
          <w:szCs w:val="24"/>
        </w:rPr>
        <w:t>1</w:t>
      </w:r>
      <w:r w:rsidRPr="004F0895">
        <w:rPr>
          <w:rFonts w:ascii="Tahoma" w:hAnsi="Tahoma" w:cs="Tahoma"/>
          <w:sz w:val="24"/>
          <w:szCs w:val="24"/>
        </w:rPr>
        <w:t xml:space="preserve">: </w:t>
      </w:r>
      <w:r w:rsidR="002165F2">
        <w:rPr>
          <w:rFonts w:ascii="Tahoma" w:hAnsi="Tahoma" w:cs="Tahoma"/>
          <w:sz w:val="24"/>
          <w:szCs w:val="24"/>
        </w:rPr>
        <w:t>O</w:t>
      </w:r>
      <w:r w:rsidR="002165F2" w:rsidRPr="004F0895">
        <w:rPr>
          <w:rFonts w:ascii="Tahoma" w:hAnsi="Tahoma" w:cs="Tahoma"/>
          <w:sz w:val="24"/>
          <w:szCs w:val="24"/>
        </w:rPr>
        <w:t>ligonucleotide primers used in the study</w:t>
      </w: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3595"/>
        <w:gridCol w:w="1530"/>
        <w:gridCol w:w="5130"/>
      </w:tblGrid>
      <w:tr w:rsidR="00D520FA" w:rsidRPr="004F0895" w14:paraId="58755FAD" w14:textId="77777777" w:rsidTr="00A51665">
        <w:trPr>
          <w:trHeight w:hRule="exact" w:val="288"/>
        </w:trPr>
        <w:tc>
          <w:tcPr>
            <w:tcW w:w="35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EFFE2A" w14:textId="77777777" w:rsidR="00D520FA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  <w:p w14:paraId="15F6707F" w14:textId="77777777" w:rsidR="00D520FA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  <w:p w14:paraId="2A466672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4E0A1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BA69B1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b/>
                <w:bCs/>
                <w:sz w:val="24"/>
                <w:szCs w:val="24"/>
              </w:rPr>
              <w:t>Sequence</w:t>
            </w: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  <w:r w:rsidRPr="004F0895">
              <w:rPr>
                <w:rFonts w:ascii="Tahoma" w:eastAsia="Calibri" w:hAnsi="Tahoma" w:cs="Tahoma"/>
                <w:b/>
                <w:bCs/>
                <w:sz w:val="24"/>
                <w:szCs w:val="24"/>
              </w:rPr>
              <w:t>(5'-3')</w:t>
            </w:r>
          </w:p>
        </w:tc>
      </w:tr>
      <w:tr w:rsidR="00D520FA" w:rsidRPr="004F0895" w14:paraId="4532D897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4486A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Amplification of sequenc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AD8CF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813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1C4FEB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TGGGTTCGCCGTATTCGTGACG </w:t>
            </w:r>
          </w:p>
        </w:tc>
      </w:tr>
      <w:tr w:rsidR="00D520FA" w:rsidRPr="004F0895" w14:paraId="485D0D27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ABFA1D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between HTS contig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A6FB88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3763R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C77CF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TGCGACAACCCGAATACTCACGC </w:t>
            </w:r>
          </w:p>
        </w:tc>
      </w:tr>
      <w:tr w:rsidR="00E90FBD" w:rsidRPr="004F0895" w14:paraId="3D7CC9C5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1FB56" w14:textId="77777777" w:rsidR="00E90FBD" w:rsidRPr="004F0895" w:rsidRDefault="00E90FBD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3EF3A" w14:textId="76F262F3" w:rsidR="00E90FBD" w:rsidRPr="004F0895" w:rsidRDefault="00E90FBD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  <w:r w:rsidRPr="00E90FBD">
              <w:rPr>
                <w:rFonts w:ascii="Tahoma" w:eastAsia="Calibri" w:hAnsi="Tahoma" w:cs="Tahoma"/>
                <w:sz w:val="24"/>
                <w:szCs w:val="24"/>
              </w:rPr>
              <w:t>BlVL-1429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4D6DDF" w14:textId="66EC207F" w:rsidR="00E90FBD" w:rsidRPr="004F0895" w:rsidRDefault="00E90FBD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  <w:r w:rsidRPr="00E90FBD">
              <w:rPr>
                <w:rFonts w:ascii="Tahoma" w:eastAsia="Calibri" w:hAnsi="Tahoma" w:cs="Tahoma"/>
                <w:sz w:val="24"/>
                <w:szCs w:val="24"/>
              </w:rPr>
              <w:t>AACCTATAGTCCGATGGAGCTTGC</w:t>
            </w:r>
          </w:p>
        </w:tc>
      </w:tr>
      <w:tr w:rsidR="00D520FA" w:rsidRPr="004F0895" w14:paraId="6BFFE364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CE598D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4E3B87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1883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4EAAEC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CTCGATCAACTGCTGGACTGGC </w:t>
            </w:r>
          </w:p>
        </w:tc>
      </w:tr>
      <w:tr w:rsidR="00D520FA" w:rsidRPr="004F0895" w14:paraId="402D0345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C3745B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5398CF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3574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19F732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GCTCTCCGGGCAAGTACTCAG </w:t>
            </w:r>
          </w:p>
        </w:tc>
      </w:tr>
      <w:tr w:rsidR="00D520FA" w:rsidRPr="004F0895" w14:paraId="30758E07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E33A32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3C589F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4176R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20980A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GGCCTGTCTACTACCGAAGCAG </w:t>
            </w:r>
          </w:p>
        </w:tc>
      </w:tr>
      <w:tr w:rsidR="00D520FA" w:rsidRPr="004F0895" w14:paraId="10910E83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D66694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2A12E8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4155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431A3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CTGCTTCGGTAGTAGACAGGCC </w:t>
            </w:r>
          </w:p>
        </w:tc>
      </w:tr>
      <w:tr w:rsidR="00D520FA" w:rsidRPr="004F0895" w14:paraId="74190ED2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E67854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A305F5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4975R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860DF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GCTTGAGAAACGCACGAACAGG </w:t>
            </w:r>
          </w:p>
        </w:tc>
      </w:tr>
      <w:tr w:rsidR="00D520FA" w:rsidRPr="004F0895" w14:paraId="6237D293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5A76E5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8FD22F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BlVL-4670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E55213" w14:textId="77777777" w:rsidR="00D520FA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GTCCAGCTTCCACGAGTTGGC </w:t>
            </w:r>
          </w:p>
          <w:p w14:paraId="33DE24DE" w14:textId="77777777" w:rsidR="00E90FBD" w:rsidRDefault="00E90FBD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  <w:p w14:paraId="0D7F2840" w14:textId="0C8A61FF" w:rsidR="00E90FBD" w:rsidRPr="004F0895" w:rsidRDefault="00E90FBD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</w:p>
        </w:tc>
      </w:tr>
      <w:tr w:rsidR="00D520FA" w:rsidRPr="004F0895" w14:paraId="5CAE7FCF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63B81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5' RA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757F22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BlVL-907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9B08D4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TCATCCGCAGAGAGACGGGC</w:t>
            </w:r>
          </w:p>
        </w:tc>
      </w:tr>
      <w:tr w:rsidR="00D520FA" w:rsidRPr="004F0895" w14:paraId="64E36FCE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A1D63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63C19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AAP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C82D2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hAnsi="Tahoma" w:cs="Tahoma"/>
                <w:sz w:val="24"/>
                <w:szCs w:val="24"/>
              </w:rPr>
              <w:t>GGCCACGCGTCGACTAGTACGGGIIGGGIIGGGIIG</w:t>
            </w:r>
          </w:p>
        </w:tc>
      </w:tr>
      <w:tr w:rsidR="00D520FA" w:rsidRPr="004F0895" w14:paraId="6E9CFB28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5108D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3' RA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98951C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 xml:space="preserve">dT primer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D5399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hAnsi="Tahoma" w:cs="Tahoma"/>
                <w:sz w:val="24"/>
                <w:szCs w:val="24"/>
              </w:rPr>
              <w:t>GGCCACGCGTCGACTAGTACTTTTTTTTTTTTTTTTTT</w:t>
            </w:r>
          </w:p>
        </w:tc>
      </w:tr>
      <w:tr w:rsidR="00D520FA" w:rsidRPr="004F0895" w14:paraId="1CAF6D9A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5C20EC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67CD15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Adapte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3862E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hAnsi="Tahoma" w:cs="Tahoma"/>
                <w:sz w:val="24"/>
                <w:szCs w:val="24"/>
              </w:rPr>
              <w:t>GGCCACGCGTCGACTAGTAC</w:t>
            </w:r>
          </w:p>
        </w:tc>
      </w:tr>
      <w:tr w:rsidR="00D520FA" w:rsidRPr="004F0895" w14:paraId="0D246FFB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0C6D16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C1AB0D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BlVL-4670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BE532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GTCCAGCTTCCACGAGTTGGC</w:t>
            </w:r>
          </w:p>
        </w:tc>
      </w:tr>
      <w:tr w:rsidR="00D520FA" w:rsidRPr="004F0895" w14:paraId="210E926C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E8A83B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Full genome R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8AB42D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proofErr w:type="spellStart"/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BlVL</w:t>
            </w:r>
            <w:proofErr w:type="spellEnd"/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F0CE5" w14:textId="20860AFE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 xml:space="preserve"> </w:t>
            </w:r>
            <w:r w:rsidR="00142CEA" w:rsidRPr="00142CEA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GGGCGCGTACGAACGCGACG</w:t>
            </w:r>
          </w:p>
        </w:tc>
      </w:tr>
      <w:tr w:rsidR="00D520FA" w:rsidRPr="004F0895" w14:paraId="0A04A452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13FBEC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Near full genome prim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45989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BlVL-5utr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BBD93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GGCTAGAGGTACAGCATACATCTCTGG</w:t>
            </w:r>
          </w:p>
        </w:tc>
      </w:tr>
      <w:tr w:rsidR="00D520FA" w:rsidRPr="004F0895" w14:paraId="5E5EF1AB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09143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1AF60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BlVL-3utr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1CF6A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CCCCCTTTTTAACGTGGAAGAGCC</w:t>
            </w:r>
          </w:p>
        </w:tc>
      </w:tr>
      <w:tr w:rsidR="00D520FA" w:rsidRPr="004F0895" w14:paraId="1B3C99CD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A16FE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NADH dehydrogenase ND-2 </w:t>
            </w:r>
            <w:r w:rsidRPr="004F0895">
              <w:rPr>
                <w:rFonts w:ascii="Tahoma" w:hAnsi="Tahoma" w:cs="Tahoma"/>
                <w:bCs/>
                <w:sz w:val="24"/>
                <w:szCs w:val="24"/>
              </w:rPr>
              <w:t>subunit</w:t>
            </w: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  <w:r w:rsidRPr="004F0895">
              <w:rPr>
                <w:rFonts w:ascii="Tahoma" w:eastAsia="Calibri" w:hAnsi="Tahoma" w:cs="Tahoma"/>
                <w:sz w:val="24"/>
                <w:szCs w:val="24"/>
                <w:lang w:val="el-GR"/>
              </w:rPr>
              <w:t>β</w:t>
            </w: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subun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1015D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NADH-F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E26A0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bCs/>
                <w:sz w:val="24"/>
                <w:szCs w:val="24"/>
              </w:rPr>
              <w:t>GGACTCCTGACGTATACGAAGGATC</w:t>
            </w:r>
          </w:p>
        </w:tc>
      </w:tr>
      <w:tr w:rsidR="00D520FA" w:rsidRPr="004F0895" w14:paraId="51E33721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5007F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0FCBA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  <w:t>NADH-R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C3752" w14:textId="77777777" w:rsidR="00D520FA" w:rsidRPr="004F0895" w:rsidRDefault="00D520FA" w:rsidP="00A51665">
            <w:pPr>
              <w:ind w:left="144"/>
              <w:rPr>
                <w:rFonts w:ascii="Tahoma" w:eastAsia="Calibri" w:hAnsi="Tahoma" w:cs="Tahoma"/>
                <w:color w:val="000000" w:themeColor="text1"/>
                <w:sz w:val="24"/>
                <w:szCs w:val="24"/>
              </w:rPr>
            </w:pPr>
            <w:r w:rsidRPr="004F0895">
              <w:rPr>
                <w:rFonts w:ascii="Tahoma" w:hAnsi="Tahoma" w:cs="Tahoma"/>
                <w:bCs/>
                <w:sz w:val="24"/>
                <w:szCs w:val="24"/>
              </w:rPr>
              <w:t>AGTAGATGCTATCACACATACAAT</w:t>
            </w:r>
          </w:p>
        </w:tc>
      </w:tr>
      <w:tr w:rsidR="00D520FA" w:rsidRPr="004F0895" w14:paraId="102630CE" w14:textId="77777777" w:rsidTr="00A51665">
        <w:trPr>
          <w:trHeight w:hRule="exact" w:val="288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C6CDE0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proofErr w:type="spellStart"/>
            <w:r w:rsidRPr="004F0895">
              <w:rPr>
                <w:rFonts w:ascii="Tahoma" w:eastAsia="Calibri" w:hAnsi="Tahoma" w:cs="Tahoma"/>
                <w:sz w:val="24"/>
                <w:szCs w:val="24"/>
              </w:rPr>
              <w:t>BlVL</w:t>
            </w:r>
            <w:proofErr w:type="spellEnd"/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screening primer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D4B888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BlVL-3692</w:t>
            </w:r>
            <w:r w:rsidRPr="004F0895">
              <w:rPr>
                <w:rFonts w:ascii="Tahoma" w:eastAsia="Calibri" w:hAnsi="Tahoma" w:cs="Tahoma"/>
                <w:strike/>
                <w:color w:val="881798"/>
                <w:sz w:val="24"/>
                <w:szCs w:val="24"/>
              </w:rPr>
              <w:t xml:space="preserve"> </w:t>
            </w: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F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80F0C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TGGATGGCGCGTGAGTATTC </w:t>
            </w:r>
          </w:p>
        </w:tc>
      </w:tr>
      <w:tr w:rsidR="00D520FA" w:rsidRPr="004F0895" w14:paraId="535B6791" w14:textId="77777777" w:rsidTr="00A51665">
        <w:trPr>
          <w:trHeight w:hRule="exact" w:val="288"/>
        </w:trPr>
        <w:tc>
          <w:tcPr>
            <w:tcW w:w="35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2B0277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0A487A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BlVL-4473</w:t>
            </w:r>
            <w:r w:rsidRPr="004F0895">
              <w:rPr>
                <w:rFonts w:ascii="Tahoma" w:eastAsia="Calibri" w:hAnsi="Tahoma" w:cs="Tahoma"/>
                <w:strike/>
                <w:color w:val="881798"/>
                <w:sz w:val="24"/>
                <w:szCs w:val="24"/>
              </w:rPr>
              <w:t xml:space="preserve"> </w:t>
            </w:r>
            <w:r w:rsidRPr="004F0895">
              <w:rPr>
                <w:rFonts w:ascii="Tahoma" w:eastAsia="Calibri" w:hAnsi="Tahoma" w:cs="Tahoma"/>
                <w:sz w:val="24"/>
                <w:szCs w:val="24"/>
              </w:rPr>
              <w:t xml:space="preserve">R 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8B4178" w14:textId="77777777" w:rsidR="00D520FA" w:rsidRPr="004F0895" w:rsidRDefault="00D520FA" w:rsidP="00A51665">
            <w:pPr>
              <w:ind w:left="144"/>
              <w:rPr>
                <w:rFonts w:ascii="Tahoma" w:hAnsi="Tahoma" w:cs="Tahoma"/>
                <w:sz w:val="24"/>
                <w:szCs w:val="24"/>
              </w:rPr>
            </w:pPr>
            <w:r w:rsidRPr="004F0895">
              <w:rPr>
                <w:rFonts w:ascii="Tahoma" w:eastAsia="Calibri" w:hAnsi="Tahoma" w:cs="Tahoma"/>
                <w:sz w:val="24"/>
                <w:szCs w:val="24"/>
              </w:rPr>
              <w:t>CCTTTCGGTAGCAACAATACC</w:t>
            </w:r>
          </w:p>
        </w:tc>
      </w:tr>
    </w:tbl>
    <w:p w14:paraId="35F253D2" w14:textId="77777777" w:rsidR="00C7428F" w:rsidRDefault="00000000"/>
    <w:sectPr w:rsidR="00C7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0FA"/>
    <w:rsid w:val="00142CEA"/>
    <w:rsid w:val="002165F2"/>
    <w:rsid w:val="003F15A2"/>
    <w:rsid w:val="00463CA1"/>
    <w:rsid w:val="007D5C0C"/>
    <w:rsid w:val="008A0335"/>
    <w:rsid w:val="00A0254D"/>
    <w:rsid w:val="00D520FA"/>
    <w:rsid w:val="00E9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664B0"/>
  <w15:chartTrackingRefBased/>
  <w15:docId w15:val="{B8679250-5DC6-46D0-86CC-5276F4E21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0F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3-05-02T20:29:00Z</dcterms:created>
  <dcterms:modified xsi:type="dcterms:W3CDTF">2023-05-14T01:50:00Z</dcterms:modified>
</cp:coreProperties>
</file>